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B7F2A" w14:textId="5D49C457" w:rsidR="006A07D9" w:rsidRDefault="006A07D9" w:rsidP="006A07D9">
      <w:pPr>
        <w:rPr>
          <w:rFonts w:ascii="Times New Roman" w:hAnsi="Times New Roman" w:cs="Times New Roman"/>
        </w:rPr>
      </w:pPr>
    </w:p>
    <w:tbl>
      <w:tblPr>
        <w:tblW w:w="81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26"/>
        <w:gridCol w:w="1375"/>
        <w:gridCol w:w="1625"/>
        <w:gridCol w:w="1525"/>
      </w:tblGrid>
      <w:tr w:rsidR="006A07D9" w14:paraId="1C9129A9" w14:textId="77777777" w:rsidTr="00B44671">
        <w:trPr>
          <w:trHeight w:val="315"/>
        </w:trPr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A445A" w14:textId="77777777" w:rsidR="006A07D9" w:rsidRDefault="006A07D9" w:rsidP="00B44671">
            <w:pP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CFF38" w14:textId="77777777" w:rsidR="006A07D9" w:rsidRDefault="006A07D9" w:rsidP="00B4467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χ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7EEF9" w14:textId="77777777" w:rsidR="006A07D9" w:rsidRDefault="006A07D9" w:rsidP="00B4467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P Valu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781F3" w14:textId="77777777" w:rsidR="006A07D9" w:rsidRDefault="006A07D9" w:rsidP="00B4467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Test level</w:t>
            </w:r>
          </w:p>
        </w:tc>
      </w:tr>
      <w:tr w:rsidR="006A07D9" w14:paraId="41F77130" w14:textId="77777777" w:rsidTr="00B44671">
        <w:trPr>
          <w:trHeight w:val="315"/>
        </w:trPr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FED5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 First-/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DAF7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.74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084C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29*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35241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.05</w:t>
            </w:r>
          </w:p>
        </w:tc>
      </w:tr>
      <w:tr w:rsidR="006A07D9" w14:paraId="2FAD3FC0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15A7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 First-/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91FE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3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8D72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629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135E4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2D9D4294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6D03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 First-/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D1C5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2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6FED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866</w:t>
            </w:r>
          </w:p>
        </w:tc>
        <w:tc>
          <w:tcPr>
            <w:tcW w:w="1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F863A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609A77A4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FE3A3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4 First-/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C9CB6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2.91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4CA50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20A85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695CA731" w14:textId="77777777" w:rsidTr="00B44671">
        <w:trPr>
          <w:trHeight w:val="315"/>
        </w:trPr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CBAED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T1-T2-T3-T4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All nurse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）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BE29A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7.053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0F2E2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27FC6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.05</w:t>
            </w:r>
          </w:p>
        </w:tc>
      </w:tr>
      <w:tr w:rsidR="006A07D9" w14:paraId="3E976259" w14:textId="77777777" w:rsidTr="00B44671">
        <w:trPr>
          <w:trHeight w:val="315"/>
        </w:trPr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01F5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D0D9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.86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DB30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5*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FAFC8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83</w:t>
            </w:r>
          </w:p>
        </w:tc>
      </w:tr>
      <w:tr w:rsidR="006A07D9" w14:paraId="58993582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D03D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A12E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.8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4690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28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0EEE2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5C11BE8A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9B2A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530D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4.51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0DCA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3BFCD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0F05F1B6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8E46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F19E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76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FA3D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381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AC6B6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4B24453E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926E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7274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.05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CCF0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3*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61C9B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080505D3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13AAF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-T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51945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0.71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77A22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52CCF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4EDAFF94" w14:textId="77777777" w:rsidTr="00B44671">
        <w:trPr>
          <w:trHeight w:val="315"/>
        </w:trPr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D369C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T1-T2-T3-T4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lang w:bidi="ar"/>
              </w:rPr>
              <w:t>First-lin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）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4D909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1.79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70A5C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527F7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209D05AE" w14:textId="77777777" w:rsidTr="00B44671">
        <w:trPr>
          <w:trHeight w:val="315"/>
        </w:trPr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C13C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E6EE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0.268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DA8E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1*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45DE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83</w:t>
            </w:r>
          </w:p>
        </w:tc>
      </w:tr>
      <w:tr w:rsidR="006A07D9" w14:paraId="32D6A1AD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A83F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5006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.93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FFE7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15</w:t>
            </w:r>
          </w:p>
        </w:tc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DEEFF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6C736D81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3932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1AB7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44.6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B986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F164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5A6228A4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E873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3D8B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78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FF6D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377</w:t>
            </w:r>
          </w:p>
        </w:tc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AAE0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18EABBEE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108C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6CBA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9.7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F94E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2*</w:t>
            </w:r>
          </w:p>
        </w:tc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1F18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0E48D0A3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855A2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-T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9D5DC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8.83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E20A2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6A22F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15BDC6B3" w14:textId="77777777" w:rsidTr="00B44671">
        <w:trPr>
          <w:trHeight w:val="315"/>
        </w:trPr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8BA22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T1-T2-T3-T4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Second-line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）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977AE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3.138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11312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4*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5709B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</w:rPr>
              <w:t>0.05</w:t>
            </w:r>
          </w:p>
        </w:tc>
      </w:tr>
      <w:tr w:rsidR="006A07D9" w14:paraId="6F7F5700" w14:textId="77777777" w:rsidTr="00B44671">
        <w:trPr>
          <w:trHeight w:val="315"/>
        </w:trPr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7315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ACFE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61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673C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434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95644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83</w:t>
            </w:r>
          </w:p>
        </w:tc>
      </w:tr>
      <w:tr w:rsidR="006A07D9" w14:paraId="44C96B22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9536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F5FC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2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9553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637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7544A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0777D625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BF6E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D520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.16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F155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.013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A395F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0B4AF1DB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FABF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38CC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19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A18E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662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BAE50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431E31A3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1A47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E6B7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.72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DAEB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54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B1414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6A07D9" w14:paraId="348B0ED3" w14:textId="77777777" w:rsidTr="00B44671">
        <w:trPr>
          <w:trHeight w:val="315"/>
        </w:trPr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30E82" w14:textId="77777777" w:rsidR="006A07D9" w:rsidRDefault="006A07D9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-T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07855" w14:textId="77777777" w:rsidR="006A07D9" w:rsidRDefault="006A07D9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8.23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505F5" w14:textId="77777777" w:rsidR="006A07D9" w:rsidRDefault="006A07D9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4*</w:t>
            </w: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260DE" w14:textId="77777777" w:rsidR="006A07D9" w:rsidRDefault="006A07D9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</w:tbl>
    <w:p w14:paraId="31FBAE6D" w14:textId="3B54E7E8" w:rsidR="002D1C1E" w:rsidRDefault="006A07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indicates</w:t>
      </w:r>
      <w:proofErr w:type="gramEnd"/>
      <w:r>
        <w:rPr>
          <w:rFonts w:ascii="Times New Roman" w:hAnsi="Times New Roman" w:cs="Times New Roman"/>
        </w:rPr>
        <w:t xml:space="preserve"> a statistically significant difference.</w:t>
      </w:r>
    </w:p>
    <w:p w14:paraId="43518260" w14:textId="29038793" w:rsidR="006A07D9" w:rsidRDefault="006A07D9">
      <w:pPr>
        <w:rPr>
          <w:rFonts w:ascii="Times New Roman" w:hAnsi="Times New Roman" w:cs="Times New Roman"/>
        </w:rPr>
      </w:pPr>
    </w:p>
    <w:p w14:paraId="299DEEF5" w14:textId="7F86F22B" w:rsidR="006A07D9" w:rsidRDefault="000D2636" w:rsidP="006A07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Material</w:t>
      </w:r>
      <w:r>
        <w:rPr>
          <w:rFonts w:ascii="Times New Roman" w:hAnsi="Times New Roman" w:cs="Times New Roman"/>
          <w:b/>
          <w:bCs/>
        </w:rPr>
        <w:t xml:space="preserve"> 3</w:t>
      </w:r>
      <w:r w:rsidR="006A07D9">
        <w:rPr>
          <w:rFonts w:ascii="Times New Roman" w:hAnsi="Times New Roman" w:cs="Times New Roman"/>
        </w:rPr>
        <w:t xml:space="preserve">: </w:t>
      </w:r>
      <w:r w:rsidR="006A07D9">
        <w:rPr>
          <w:rFonts w:ascii="Times New Roman" w:hAnsi="Times New Roman" w:cs="Times New Roman" w:hint="eastAsia"/>
        </w:rPr>
        <w:t>Chi-square test between the incidence of PTSD in different periods and different categories of nurses.</w:t>
      </w:r>
    </w:p>
    <w:p w14:paraId="0774DF0F" w14:textId="77777777" w:rsidR="006A07D9" w:rsidRPr="006A07D9" w:rsidRDefault="006A07D9"/>
    <w:sectPr w:rsidR="006A07D9" w:rsidRPr="006A0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7D9"/>
    <w:rsid w:val="00000D9B"/>
    <w:rsid w:val="00003A10"/>
    <w:rsid w:val="000045CB"/>
    <w:rsid w:val="000415C1"/>
    <w:rsid w:val="000757B0"/>
    <w:rsid w:val="00086505"/>
    <w:rsid w:val="000A3446"/>
    <w:rsid w:val="000A73FA"/>
    <w:rsid w:val="000D2636"/>
    <w:rsid w:val="000D356E"/>
    <w:rsid w:val="001605A5"/>
    <w:rsid w:val="00163BE4"/>
    <w:rsid w:val="00164485"/>
    <w:rsid w:val="00171BD9"/>
    <w:rsid w:val="001824B4"/>
    <w:rsid w:val="0019174A"/>
    <w:rsid w:val="001C319F"/>
    <w:rsid w:val="001D10CD"/>
    <w:rsid w:val="001D6BC9"/>
    <w:rsid w:val="001F56EF"/>
    <w:rsid w:val="0021339E"/>
    <w:rsid w:val="00221F29"/>
    <w:rsid w:val="00224CAD"/>
    <w:rsid w:val="002431F5"/>
    <w:rsid w:val="00272556"/>
    <w:rsid w:val="00286906"/>
    <w:rsid w:val="002A4B6D"/>
    <w:rsid w:val="002D1C1E"/>
    <w:rsid w:val="002F18F7"/>
    <w:rsid w:val="00312C88"/>
    <w:rsid w:val="00332184"/>
    <w:rsid w:val="003401D6"/>
    <w:rsid w:val="003457EC"/>
    <w:rsid w:val="00376A3F"/>
    <w:rsid w:val="003A3B83"/>
    <w:rsid w:val="003E5FA3"/>
    <w:rsid w:val="00435A2D"/>
    <w:rsid w:val="00436B0F"/>
    <w:rsid w:val="00466FA9"/>
    <w:rsid w:val="005466DF"/>
    <w:rsid w:val="005611C5"/>
    <w:rsid w:val="00571A17"/>
    <w:rsid w:val="005E6334"/>
    <w:rsid w:val="0060162D"/>
    <w:rsid w:val="0061066A"/>
    <w:rsid w:val="00644A90"/>
    <w:rsid w:val="00652DCD"/>
    <w:rsid w:val="00655990"/>
    <w:rsid w:val="006561A5"/>
    <w:rsid w:val="00680FDD"/>
    <w:rsid w:val="0069382D"/>
    <w:rsid w:val="00694413"/>
    <w:rsid w:val="006A07D9"/>
    <w:rsid w:val="006A1339"/>
    <w:rsid w:val="006C51D0"/>
    <w:rsid w:val="006E02E9"/>
    <w:rsid w:val="006E1666"/>
    <w:rsid w:val="006E745A"/>
    <w:rsid w:val="00704358"/>
    <w:rsid w:val="00746D4C"/>
    <w:rsid w:val="007561D5"/>
    <w:rsid w:val="00765B7C"/>
    <w:rsid w:val="007667F8"/>
    <w:rsid w:val="00767003"/>
    <w:rsid w:val="007B08A7"/>
    <w:rsid w:val="007E1145"/>
    <w:rsid w:val="00820CDA"/>
    <w:rsid w:val="0082406C"/>
    <w:rsid w:val="008358C4"/>
    <w:rsid w:val="008C2BCF"/>
    <w:rsid w:val="008D47DA"/>
    <w:rsid w:val="008F05F4"/>
    <w:rsid w:val="00900E03"/>
    <w:rsid w:val="009645D4"/>
    <w:rsid w:val="0096696E"/>
    <w:rsid w:val="00971610"/>
    <w:rsid w:val="009D0537"/>
    <w:rsid w:val="00A10F0D"/>
    <w:rsid w:val="00A10F12"/>
    <w:rsid w:val="00A61C17"/>
    <w:rsid w:val="00A70CE3"/>
    <w:rsid w:val="00AD0831"/>
    <w:rsid w:val="00AE2A49"/>
    <w:rsid w:val="00AF16DB"/>
    <w:rsid w:val="00B732B9"/>
    <w:rsid w:val="00B73851"/>
    <w:rsid w:val="00B84AB3"/>
    <w:rsid w:val="00B927A7"/>
    <w:rsid w:val="00BA6125"/>
    <w:rsid w:val="00BB22AF"/>
    <w:rsid w:val="00BE7BAC"/>
    <w:rsid w:val="00C16626"/>
    <w:rsid w:val="00C40B82"/>
    <w:rsid w:val="00C43507"/>
    <w:rsid w:val="00C53FCC"/>
    <w:rsid w:val="00C56D40"/>
    <w:rsid w:val="00C93EA6"/>
    <w:rsid w:val="00D22C5C"/>
    <w:rsid w:val="00D23AAE"/>
    <w:rsid w:val="00D272F2"/>
    <w:rsid w:val="00D549BC"/>
    <w:rsid w:val="00D62A42"/>
    <w:rsid w:val="00DD388A"/>
    <w:rsid w:val="00DF6460"/>
    <w:rsid w:val="00E2691E"/>
    <w:rsid w:val="00E9130D"/>
    <w:rsid w:val="00E95865"/>
    <w:rsid w:val="00EA642C"/>
    <w:rsid w:val="00EB4C04"/>
    <w:rsid w:val="00F1606B"/>
    <w:rsid w:val="00F16FE7"/>
    <w:rsid w:val="00F33835"/>
    <w:rsid w:val="00F47A9F"/>
    <w:rsid w:val="00F534F9"/>
    <w:rsid w:val="00F61DBD"/>
    <w:rsid w:val="00F912BC"/>
    <w:rsid w:val="00FB01CC"/>
    <w:rsid w:val="00FF13AE"/>
    <w:rsid w:val="00FF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4145C"/>
  <w15:chartTrackingRefBased/>
  <w15:docId w15:val="{4BB379F1-A310-9249-B11B-642FB20D9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7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0256055@qq.com</dc:creator>
  <cp:keywords/>
  <dc:description/>
  <cp:lastModifiedBy>760256055@qq.com</cp:lastModifiedBy>
  <cp:revision>2</cp:revision>
  <dcterms:created xsi:type="dcterms:W3CDTF">2023-07-11T14:30:00Z</dcterms:created>
  <dcterms:modified xsi:type="dcterms:W3CDTF">2024-09-30T16:05:00Z</dcterms:modified>
</cp:coreProperties>
</file>